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13868" w14:textId="30EAAD1B" w:rsidR="00BB628C" w:rsidRDefault="006445F7" w:rsidP="41A00781">
      <w:pPr>
        <w:jc w:val="center"/>
        <w:rPr>
          <w:rFonts w:ascii="Times New Roman" w:hAnsi="Times New Roman" w:cs="Times New Roman"/>
          <w:b/>
          <w:bCs/>
        </w:rPr>
      </w:pPr>
      <w:r w:rsidRPr="41A00781">
        <w:rPr>
          <w:rFonts w:ascii="Times New Roman" w:hAnsi="Times New Roman" w:cs="Times New Roman"/>
          <w:b/>
          <w:bCs/>
        </w:rPr>
        <w:t xml:space="preserve">Supplemental Information </w:t>
      </w:r>
    </w:p>
    <w:p w14:paraId="2FB4B2CE" w14:textId="649903BF" w:rsidR="00C86623" w:rsidRDefault="00C86623" w:rsidP="41A0078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A5DCB">
        <w:rPr>
          <w:rFonts w:ascii="Times New Roman" w:hAnsi="Times New Roman" w:cs="Times New Roman"/>
          <w:b/>
          <w:bCs/>
        </w:rPr>
        <w:t>File</w:t>
      </w:r>
    </w:p>
    <w:p w14:paraId="55C0AD2C" w14:textId="77777777" w:rsidR="00C86623" w:rsidRPr="00A67B96" w:rsidRDefault="00C86623" w:rsidP="41A00781">
      <w:pPr>
        <w:jc w:val="center"/>
        <w:rPr>
          <w:rFonts w:ascii="Times New Roman" w:hAnsi="Times New Roman" w:cs="Times New Roman"/>
          <w:b/>
          <w:bCs/>
        </w:rPr>
      </w:pPr>
    </w:p>
    <w:p w14:paraId="3B60BC68" w14:textId="4083D8E9" w:rsidR="006445F7" w:rsidRDefault="4981DF47" w:rsidP="41A00781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41A00781">
        <w:rPr>
          <w:rFonts w:ascii="Times New Roman" w:eastAsia="Times New Roman" w:hAnsi="Times New Roman" w:cs="Times New Roman"/>
          <w:i/>
          <w:iCs/>
          <w:color w:val="000000" w:themeColor="text1"/>
        </w:rPr>
        <w:t>Long-term effects of buried vertebrate carcasses on soil biogeochemistry in the Northern Great Plains</w:t>
      </w:r>
    </w:p>
    <w:p w14:paraId="0F89E34A" w14:textId="77777777" w:rsidR="00C86623" w:rsidRDefault="00C86623" w:rsidP="41A00781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1700D125" w14:textId="07CF6BA1" w:rsidR="005B470B" w:rsidRPr="00A67B96" w:rsidRDefault="4981DF47" w:rsidP="41A00781">
      <w:pPr>
        <w:rPr>
          <w:rFonts w:ascii="Times New Roman" w:hAnsi="Times New Roman" w:cs="Times New Roman"/>
        </w:rPr>
      </w:pPr>
      <w:r w:rsidRPr="41A00781">
        <w:rPr>
          <w:rFonts w:ascii="Times New Roman" w:hAnsi="Times New Roman" w:cs="Times New Roman"/>
        </w:rPr>
        <w:t>Keenan and Beeler</w:t>
      </w:r>
    </w:p>
    <w:p w14:paraId="33D427F2" w14:textId="354F9290" w:rsidR="005B470B" w:rsidRPr="00A67B96" w:rsidRDefault="005B470B" w:rsidP="41A0078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8B58308" w14:textId="30905297" w:rsidR="006445F7" w:rsidRPr="00A67B96" w:rsidRDefault="006445F7">
      <w:pPr>
        <w:rPr>
          <w:rFonts w:ascii="Times New Roman" w:hAnsi="Times New Roman" w:cs="Times New Roman"/>
        </w:rPr>
      </w:pPr>
    </w:p>
    <w:p w14:paraId="6D1E12B1" w14:textId="7AD725B5" w:rsidR="005B470B" w:rsidRDefault="00211399" w:rsidP="005B470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ACE9A66" wp14:editId="4EB6F19B">
                <wp:simplePos x="0" y="0"/>
                <wp:positionH relativeFrom="column">
                  <wp:posOffset>895350</wp:posOffset>
                </wp:positionH>
                <wp:positionV relativeFrom="paragraph">
                  <wp:posOffset>59690</wp:posOffset>
                </wp:positionV>
                <wp:extent cx="304800" cy="285750"/>
                <wp:effectExtent l="0" t="0" r="127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E18A6B" w14:textId="7D386DF4" w:rsidR="00211399" w:rsidRPr="00211399" w:rsidRDefault="00211399" w:rsidP="0021139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11399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CE9A6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70.5pt;margin-top:4.7pt;width:24pt;height:22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" fillcolor="white [3201]" strokeweight=".5pt">
                <v:textbox>
                  <w:txbxContent>
                    <w:p w14:paraId="06E18A6B" w14:textId="7D386DF4" w:rsidR="00211399" w:rsidRPr="00211399" w:rsidRDefault="00211399" w:rsidP="0021139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11399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92741">
        <w:rPr>
          <w:rFonts w:ascii="Times New Roman" w:hAnsi="Times New Roman" w:cs="Times New Roman"/>
          <w:noProof/>
        </w:rPr>
        <w:drawing>
          <wp:inline distT="0" distB="0" distL="0" distR="0" wp14:anchorId="3F029A70" wp14:editId="3E387801">
            <wp:extent cx="4271470" cy="2914650"/>
            <wp:effectExtent l="0" t="0" r="0" b="0"/>
            <wp:docPr id="1" name="Picture 1" descr="A picture containing ground, outdoor, mammal, di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ound, outdoor, mammal, di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9528" cy="2926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5FBFC" w14:textId="63C7A195" w:rsidR="002D2B45" w:rsidRDefault="002D2B45" w:rsidP="005B470B">
      <w:pPr>
        <w:jc w:val="center"/>
        <w:rPr>
          <w:rFonts w:ascii="Times New Roman" w:hAnsi="Times New Roman" w:cs="Times New Roman"/>
        </w:rPr>
      </w:pPr>
    </w:p>
    <w:p w14:paraId="38E414A1" w14:textId="7C8EC916" w:rsidR="006445F7" w:rsidRPr="00A67B96" w:rsidRDefault="00211399" w:rsidP="005B470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25924E3" wp14:editId="7567FC5C">
                <wp:simplePos x="0" y="0"/>
                <wp:positionH relativeFrom="column">
                  <wp:posOffset>908050</wp:posOffset>
                </wp:positionH>
                <wp:positionV relativeFrom="paragraph">
                  <wp:posOffset>55880</wp:posOffset>
                </wp:positionV>
                <wp:extent cx="304800" cy="285750"/>
                <wp:effectExtent l="0" t="0" r="127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E8CB2D" w14:textId="2D5A0DFB" w:rsidR="00211399" w:rsidRPr="00211399" w:rsidRDefault="00211399" w:rsidP="0021139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924E3" id="Text Box 4" o:spid="_x0000_s1027" type="#_x0000_t202" style="position:absolute;left:0;text-align:left;margin-left:71.5pt;margin-top:4.4pt;width:24pt;height:22.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" fillcolor="white [3201]" strokeweight=".5pt">
                <v:textbox>
                  <w:txbxContent>
                    <w:p w14:paraId="12E8CB2D" w14:textId="2D5A0DFB" w:rsidR="00211399" w:rsidRPr="00211399" w:rsidRDefault="00211399" w:rsidP="0021139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92741">
        <w:rPr>
          <w:rFonts w:ascii="Times New Roman" w:hAnsi="Times New Roman" w:cs="Times New Roman"/>
          <w:noProof/>
        </w:rPr>
        <w:drawing>
          <wp:inline distT="0" distB="0" distL="0" distR="0" wp14:anchorId="5BCC80B1" wp14:editId="705117C1">
            <wp:extent cx="4273550" cy="2892403"/>
            <wp:effectExtent l="0" t="0" r="0" b="3810"/>
            <wp:docPr id="2" name="Picture 2" descr="A picture containing ground, laying, mammal, di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ound, laying, mammal, di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558" cy="2903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7F42" w14:textId="77777777" w:rsidR="006445F7" w:rsidRPr="00A67B96" w:rsidRDefault="006445F7">
      <w:pPr>
        <w:rPr>
          <w:rFonts w:ascii="Times New Roman" w:hAnsi="Times New Roman" w:cs="Times New Roman"/>
        </w:rPr>
      </w:pPr>
    </w:p>
    <w:p w14:paraId="1644763B" w14:textId="0147DE07" w:rsidR="006445F7" w:rsidRDefault="006445F7">
      <w:pPr>
        <w:rPr>
          <w:rFonts w:ascii="Times New Roman" w:hAnsi="Times New Roman" w:cs="Times New Roman"/>
        </w:rPr>
      </w:pPr>
      <w:r w:rsidRPr="41A00781">
        <w:rPr>
          <w:rFonts w:ascii="Times New Roman" w:hAnsi="Times New Roman" w:cs="Times New Roman"/>
        </w:rPr>
        <w:t>Fig</w:t>
      </w:r>
      <w:r w:rsidR="00460130" w:rsidRPr="41A00781">
        <w:rPr>
          <w:rFonts w:ascii="Times New Roman" w:hAnsi="Times New Roman" w:cs="Times New Roman"/>
        </w:rPr>
        <w:t xml:space="preserve"> </w:t>
      </w:r>
      <w:r w:rsidR="3EC63DD8" w:rsidRPr="41A00781">
        <w:rPr>
          <w:rFonts w:ascii="Times New Roman" w:hAnsi="Times New Roman" w:cs="Times New Roman"/>
        </w:rPr>
        <w:t>S.1</w:t>
      </w:r>
      <w:r w:rsidRPr="41A00781">
        <w:rPr>
          <w:rFonts w:ascii="Times New Roman" w:hAnsi="Times New Roman" w:cs="Times New Roman"/>
        </w:rPr>
        <w:t>: Photos of beavers (n = 5) and porcupine (n = 1) prior to burial in 2001.</w:t>
      </w:r>
      <w:r w:rsidR="00410EE8" w:rsidRPr="41A00781">
        <w:rPr>
          <w:rFonts w:ascii="Times New Roman" w:hAnsi="Times New Roman" w:cs="Times New Roman"/>
        </w:rPr>
        <w:t xml:space="preserve"> (A) and (B) show carcasses aligned prior to burial. Beavers are </w:t>
      </w:r>
      <w:r w:rsidR="00704AC6" w:rsidRPr="41A00781">
        <w:rPr>
          <w:rFonts w:ascii="Times New Roman" w:hAnsi="Times New Roman" w:cs="Times New Roman"/>
        </w:rPr>
        <w:t>supine and the porcupine is prone.</w:t>
      </w:r>
    </w:p>
    <w:p w14:paraId="6B1CC4A3" w14:textId="47A0F44F" w:rsidR="41A00781" w:rsidRDefault="41A00781" w:rsidP="41A00781">
      <w:pPr>
        <w:rPr>
          <w:rFonts w:ascii="Times New Roman" w:hAnsi="Times New Roman" w:cs="Times New Roman"/>
        </w:rPr>
      </w:pPr>
    </w:p>
    <w:p w14:paraId="02B1B9E9" w14:textId="61CE3725" w:rsidR="41A00781" w:rsidRDefault="41A00781" w:rsidP="41A00781">
      <w:pPr>
        <w:rPr>
          <w:rFonts w:ascii="Times New Roman" w:hAnsi="Times New Roman" w:cs="Times New Roman"/>
        </w:rPr>
      </w:pPr>
    </w:p>
    <w:p w14:paraId="1D4FE191" w14:textId="6364FDB8" w:rsidR="41A00781" w:rsidRDefault="41A00781" w:rsidP="41A00781">
      <w:pPr>
        <w:rPr>
          <w:rFonts w:ascii="Times New Roman" w:hAnsi="Times New Roman" w:cs="Times New Roman"/>
        </w:rPr>
      </w:pPr>
    </w:p>
    <w:p w14:paraId="4FB9015E" w14:textId="48335C54" w:rsidR="41A00781" w:rsidRDefault="41A00781" w:rsidP="41A00781">
      <w:pPr>
        <w:rPr>
          <w:rFonts w:ascii="Times New Roman" w:hAnsi="Times New Roman" w:cs="Times New Roman"/>
        </w:rPr>
      </w:pPr>
    </w:p>
    <w:p w14:paraId="20A43080" w14:textId="4B5C35BB" w:rsidR="64EE48D9" w:rsidRDefault="64EE48D9" w:rsidP="41A00781">
      <w:pPr>
        <w:jc w:val="center"/>
      </w:pPr>
      <w:r>
        <w:rPr>
          <w:noProof/>
        </w:rPr>
        <w:drawing>
          <wp:inline distT="0" distB="0" distL="0" distR="0" wp14:anchorId="2A3F9857" wp14:editId="1F16CCC5">
            <wp:extent cx="1750838" cy="2606511"/>
            <wp:effectExtent l="0" t="0" r="0" b="0"/>
            <wp:docPr id="1607657073" name="Picture 1607657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4327" cy="2626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CC3D2" w14:textId="3D1D69B1" w:rsidR="64EE48D9" w:rsidRDefault="64EE48D9" w:rsidP="41A00781">
      <w:pPr>
        <w:rPr>
          <w:rFonts w:ascii="Times New Roman" w:eastAsia="Times New Roman" w:hAnsi="Times New Roman" w:cs="Times New Roman"/>
          <w:color w:val="000000" w:themeColor="text1"/>
        </w:rPr>
      </w:pPr>
      <w:r w:rsidRPr="41A00781">
        <w:rPr>
          <w:rFonts w:ascii="Times New Roman" w:hAnsi="Times New Roman" w:cs="Times New Roman"/>
        </w:rPr>
        <w:t xml:space="preserve">Fig S.2: </w:t>
      </w:r>
      <w:r w:rsidRPr="41A00781">
        <w:rPr>
          <w:rFonts w:ascii="Times New Roman" w:eastAsia="Times New Roman" w:hAnsi="Times New Roman" w:cs="Times New Roman"/>
          <w:color w:val="000000" w:themeColor="text1"/>
        </w:rPr>
        <w:t>Cross-sectional schematic diagram of soil sampling in the beaver grave. The bone layer depth varied slightly between the three on-mound transects collected at depth.</w:t>
      </w:r>
    </w:p>
    <w:p w14:paraId="23762B49" w14:textId="0767592E" w:rsidR="00170C46" w:rsidRDefault="00170C46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2D4DC08" w14:textId="76A4CEAF" w:rsidR="00170C46" w:rsidRPr="00B858EA" w:rsidRDefault="00170C46" w:rsidP="41A00781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Table S.2</w:t>
      </w:r>
      <w:r w:rsidRPr="00B858EA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r w:rsidR="00B858EA" w:rsidRP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-values from post-hoc testing with Tukey HSD from </w:t>
      </w:r>
      <w:r w:rsidR="001B72AA">
        <w:rPr>
          <w:rFonts w:ascii="Times New Roman" w:eastAsia="Times New Roman" w:hAnsi="Times New Roman" w:cs="Times New Roman"/>
          <w:color w:val="000000"/>
          <w:sz w:val="22"/>
          <w:szCs w:val="22"/>
        </w:rPr>
        <w:t>two</w:t>
      </w:r>
      <w:r w:rsidR="00B858EA" w:rsidRP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>-way ANOVA</w:t>
      </w:r>
      <w:r w:rsid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ond. = conductivity; </w:t>
      </w:r>
      <w:proofErr w:type="spellStart"/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>Grav</w:t>
      </w:r>
      <w:proofErr w:type="spellEnd"/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>. moisture = gravimetric moisture.</w:t>
      </w:r>
    </w:p>
    <w:p w14:paraId="6941A5E8" w14:textId="77777777" w:rsidR="007006D8" w:rsidRDefault="007006D8" w:rsidP="41A00781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8"/>
        <w:gridCol w:w="893"/>
        <w:gridCol w:w="719"/>
        <w:gridCol w:w="721"/>
        <w:gridCol w:w="720"/>
        <w:gridCol w:w="810"/>
        <w:gridCol w:w="810"/>
        <w:gridCol w:w="720"/>
        <w:gridCol w:w="810"/>
        <w:gridCol w:w="631"/>
        <w:gridCol w:w="808"/>
        <w:gridCol w:w="805"/>
      </w:tblGrid>
      <w:tr w:rsidR="00056FB3" w:rsidRPr="00E11B94" w14:paraId="079996A9" w14:textId="77777777" w:rsidTr="00056FB3">
        <w:trPr>
          <w:trHeight w:val="692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7F7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642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B121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-5 vs. 10-1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23DA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-5 vs. 20-2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4BB3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-5 vs. 30-3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FDF2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-5 vs. bone layer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0229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15 vs. 20-2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1C1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15 vs. 30-3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EE71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-15 vs. bone layer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433E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-25 vs. 30-3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7D08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-25 vs. bone laye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799F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-35 vs. bone layer</w:t>
            </w:r>
          </w:p>
        </w:tc>
      </w:tr>
      <w:tr w:rsidR="00056FB3" w:rsidRPr="00E11B94" w14:paraId="25F7634F" w14:textId="77777777" w:rsidTr="00056FB3">
        <w:trPr>
          <w:trHeight w:val="320"/>
        </w:trPr>
        <w:tc>
          <w:tcPr>
            <w:tcW w:w="485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7849" w14:textId="77777777" w:rsidR="00170C46" w:rsidRPr="00E11B94" w:rsidRDefault="00170C46" w:rsidP="00170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extract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466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055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69E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2BC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D32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181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699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AEA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6DB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0E4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474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6E830148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9927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F2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BEF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485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35A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1F70D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-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995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25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1B551A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E-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815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AB79B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027658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056FB3" w:rsidRPr="00E11B94" w14:paraId="6D9451E6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5218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04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FC8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DA7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63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9969D9" w14:textId="77777777" w:rsidR="00170C46" w:rsidRPr="00E11B94" w:rsidRDefault="00170C46" w:rsidP="00CB00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E-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571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DC1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BCDF9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E-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C55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371A4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E-0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6B89DA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E-04</w:t>
            </w:r>
          </w:p>
        </w:tc>
      </w:tr>
      <w:tr w:rsidR="00056FB3" w:rsidRPr="00E11B94" w14:paraId="399F6C10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6DF5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C18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7B0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FEA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267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F4C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5EA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E73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AAB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C22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2B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701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64C76FEB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17AC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08E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F74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5B6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5A9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40EFBC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C9B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C00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AAE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530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977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C5D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027355BF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1D67A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75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203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C9F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8BC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D68B1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8A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224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BA516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E-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10E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1AA545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30DC1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056FB3" w:rsidRPr="00E11B94" w14:paraId="4F09EBE8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AD2F7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DE9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1DD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E34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EAC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F40760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5F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035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953C3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1EE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B2680D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4EB888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056FB3" w:rsidRPr="00E11B94" w14:paraId="07C41C8D" w14:textId="77777777" w:rsidTr="00056FB3">
        <w:trPr>
          <w:trHeight w:val="300"/>
        </w:trPr>
        <w:tc>
          <w:tcPr>
            <w:tcW w:w="485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AC0D7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03B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55961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2B16A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E-0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ECD473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9F084E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91F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C32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CCD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748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34C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FA5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7104C0B5" w14:textId="77777777" w:rsidTr="00056FB3">
        <w:trPr>
          <w:trHeight w:val="280"/>
        </w:trPr>
        <w:tc>
          <w:tcPr>
            <w:tcW w:w="485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7F623" w14:textId="77777777" w:rsidR="00170C46" w:rsidRPr="00E11B94" w:rsidRDefault="00170C46" w:rsidP="00170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 extract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56E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EDD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EA8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46C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F4BFE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0C1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A14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29F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72D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B65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FD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3B55CD83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1C54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39C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E40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E51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898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037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031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6F0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726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B3D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BB9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54D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4F97A9E2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9F088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785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2AE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A73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5F5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6FB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3EF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0C8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FF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DF8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31D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C41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1D9111C9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2E0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DB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822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829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967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F8BCAD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1F3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D17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90903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B42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BCE08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BDEDA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056FB3" w:rsidRPr="00E11B94" w14:paraId="63D076B4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4158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96C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8671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8CB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54D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81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D90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EB3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AD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C9C2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D72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F3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0047B506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6C34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B6F0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F2D9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4A9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C47CCB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5913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2C3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B6B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57C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650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C784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EF57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155DF675" w14:textId="77777777" w:rsidTr="00056FB3">
        <w:trPr>
          <w:trHeight w:val="280"/>
        </w:trPr>
        <w:tc>
          <w:tcPr>
            <w:tcW w:w="48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8678B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1A76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F65C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0AED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0855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FC5D72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E-0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E3EF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3C0A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E1AE9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16DE" w14:textId="77777777" w:rsidR="00170C46" w:rsidRPr="00E11B94" w:rsidRDefault="00170C46" w:rsidP="00170C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8FB4B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D5260" w14:textId="77777777" w:rsidR="00170C46" w:rsidRPr="00E11B94" w:rsidRDefault="00170C46" w:rsidP="00170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-04</w:t>
            </w:r>
          </w:p>
        </w:tc>
      </w:tr>
      <w:tr w:rsidR="00056FB3" w:rsidRPr="00E11B94" w14:paraId="6030197A" w14:textId="77777777" w:rsidTr="00056FB3">
        <w:trPr>
          <w:trHeight w:val="280"/>
        </w:trPr>
        <w:tc>
          <w:tcPr>
            <w:tcW w:w="48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575322" w14:textId="02A73855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il </w:t>
            </w:r>
            <w:proofErr w:type="spellStart"/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o</w:t>
            </w:r>
            <w:proofErr w:type="spellEnd"/>
            <w:r w:rsidRPr="00E11B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hemical propertie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3B36" w14:textId="5F84CFC6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543D6" w14:textId="4959D605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82B94" w14:textId="16744CF2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CA781" w14:textId="06B88C33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62D86D" w14:textId="70E7416A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C242" w14:textId="72C564E2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A570F" w14:textId="19BC292A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47AC8AC" w14:textId="6283FBDC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12961" w14:textId="7C620B53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4D3F3D" w14:textId="58595847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7FC833" w14:textId="769C6FA2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1</w:t>
            </w:r>
          </w:p>
        </w:tc>
      </w:tr>
      <w:tr w:rsidR="00056FB3" w:rsidRPr="00E11B94" w14:paraId="7EDCE943" w14:textId="77777777" w:rsidTr="00056FB3">
        <w:trPr>
          <w:trHeight w:val="280"/>
        </w:trPr>
        <w:tc>
          <w:tcPr>
            <w:tcW w:w="48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770AE4" w14:textId="7777777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98C37" w14:textId="0CC039CF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d</w:t>
            </w:r>
            <w:r w:rsidR="00056F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50D71" w14:textId="6A73A3DE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1A4CE" w14:textId="71626BF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C5D50" w14:textId="67D4C748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847DE2" w14:textId="68EE0C5D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E2D4F" w14:textId="0F5D4B9E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CD9E3" w14:textId="092A9B3B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BF970F" w14:textId="4291EE11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2D9C4" w14:textId="7366CE86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38FA56" w14:textId="4A0DEE67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E88FAF" w14:textId="137FCBD9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9</w:t>
            </w:r>
          </w:p>
        </w:tc>
      </w:tr>
      <w:tr w:rsidR="00056FB3" w:rsidRPr="00E11B94" w14:paraId="1B96756C" w14:textId="77777777" w:rsidTr="00056FB3">
        <w:trPr>
          <w:trHeight w:val="280"/>
        </w:trPr>
        <w:tc>
          <w:tcPr>
            <w:tcW w:w="48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AD7EF7" w14:textId="7777777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C88F8" w14:textId="2850C35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av</w:t>
            </w:r>
            <w:proofErr w:type="spellEnd"/>
            <w:r w:rsidR="00056F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oistur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F779E" w14:textId="28BC02EC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ACED53" w14:textId="4FC8EF53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19459E" w14:textId="6A9229F4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90AEA4" w14:textId="04605793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8A72B" w14:textId="7F0C6562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1CB14" w14:textId="199A6FA4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8896C" w14:textId="54B9B6FA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AED4" w14:textId="73AD6AD6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BD680" w14:textId="5EE881A9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0E462" w14:textId="18C31C38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0D1D21FC" w14:textId="77777777" w:rsidTr="00056FB3">
        <w:trPr>
          <w:trHeight w:val="280"/>
        </w:trPr>
        <w:tc>
          <w:tcPr>
            <w:tcW w:w="48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722CF52" w14:textId="7777777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5E46" w14:textId="47C30A96" w:rsidR="003E50D4" w:rsidRPr="00E66908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5</w:t>
            </w: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62F8" w14:textId="101E526F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29F23" w14:textId="764D27BD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FA96E" w14:textId="08FA7F71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39EC6" w14:textId="0CF7B63F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F0C84" w14:textId="1617381A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FDDB9" w14:textId="13CFED2D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DDC4" w14:textId="2ACAA5E0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DA70E" w14:textId="3B4A43A3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EB1C8" w14:textId="2B11A613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1C7F" w14:textId="5F1CE2EB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2949CEBA" w14:textId="77777777" w:rsidTr="00056FB3">
        <w:trPr>
          <w:trHeight w:val="280"/>
        </w:trPr>
        <w:tc>
          <w:tcPr>
            <w:tcW w:w="485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BAD698B" w14:textId="7777777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D07D" w14:textId="19BA8A6C" w:rsidR="003E50D4" w:rsidRPr="00E66908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δ</w:t>
            </w: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3</w:t>
            </w:r>
            <w:r w:rsidRPr="00E669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920D4" w14:textId="723A3E2A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418E" w14:textId="3F6FC792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8A494" w14:textId="3E47FEAF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E79E2" w14:textId="6B0266D3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6D52E" w14:textId="562F9208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D05C7" w14:textId="7A020D9A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36262" w14:textId="3BD0BED6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22131" w14:textId="5235F52D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03B9B" w14:textId="7B0BAC97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64E0" w14:textId="09E9169E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  <w:tr w:rsidR="00056FB3" w:rsidRPr="00E11B94" w14:paraId="5F8DBD8B" w14:textId="77777777" w:rsidTr="00056FB3">
        <w:trPr>
          <w:trHeight w:val="280"/>
        </w:trPr>
        <w:tc>
          <w:tcPr>
            <w:tcW w:w="485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8C5F72A" w14:textId="77777777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7EA71" w14:textId="0190350C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1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:N</w:t>
            </w:r>
            <w:proofErr w:type="gramEnd"/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99EE7" w14:textId="4E156551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0A6B" w14:textId="25DCBDED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6025" w14:textId="206EFD59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34AE6" w14:textId="5CFA0769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4320" w14:textId="7EFB3D4E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52035" w14:textId="076BC456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15537" w14:textId="4C57D967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EF28" w14:textId="613C2D2B" w:rsidR="003E50D4" w:rsidRPr="00E11B94" w:rsidRDefault="003E50D4" w:rsidP="003E50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992A6" w14:textId="5C9DA1E9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B97DD" w14:textId="265958F0" w:rsidR="003E50D4" w:rsidRPr="00E11B94" w:rsidRDefault="003E50D4" w:rsidP="003E50D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.</w:t>
            </w:r>
          </w:p>
        </w:tc>
      </w:tr>
    </w:tbl>
    <w:p w14:paraId="556BFD7E" w14:textId="77777777" w:rsidR="00170C46" w:rsidRDefault="00170C46" w:rsidP="41A00781">
      <w:pPr>
        <w:rPr>
          <w:rFonts w:ascii="Times New Roman" w:hAnsi="Times New Roman" w:cs="Times New Roman"/>
        </w:rPr>
      </w:pPr>
    </w:p>
    <w:p w14:paraId="0A936E1F" w14:textId="77777777" w:rsidR="00B858EA" w:rsidRDefault="00B858EA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5913EF0" w14:textId="61BB6742" w:rsidR="00B858EA" w:rsidRDefault="00B858EA" w:rsidP="00B858E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Table S.3</w:t>
      </w:r>
      <w:r w:rsidRPr="00B858EA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r w:rsidRP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f </w:t>
      </w:r>
      <w:r w:rsidRP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values from </w:t>
      </w:r>
      <w:r w:rsidR="001B72AA">
        <w:rPr>
          <w:rFonts w:ascii="Times New Roman" w:eastAsia="Times New Roman" w:hAnsi="Times New Roman" w:cs="Times New Roman"/>
          <w:color w:val="000000"/>
          <w:sz w:val="22"/>
          <w:szCs w:val="22"/>
        </w:rPr>
        <w:t>two</w:t>
      </w:r>
      <w:r w:rsidRPr="00B858EA">
        <w:rPr>
          <w:rFonts w:ascii="Times New Roman" w:eastAsia="Times New Roman" w:hAnsi="Times New Roman" w:cs="Times New Roman"/>
          <w:color w:val="000000"/>
          <w:sz w:val="22"/>
          <w:szCs w:val="22"/>
        </w:rPr>
        <w:t>-way ANOVA</w:t>
      </w:r>
      <w:r w:rsidR="001B72A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esting for significant differences as a function of depth and treatment.</w:t>
      </w:r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ond. = conductivity; </w:t>
      </w:r>
      <w:proofErr w:type="spellStart"/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>Grav</w:t>
      </w:r>
      <w:proofErr w:type="spellEnd"/>
      <w:r w:rsidR="00FA487B">
        <w:rPr>
          <w:rFonts w:ascii="Times New Roman" w:eastAsia="Times New Roman" w:hAnsi="Times New Roman" w:cs="Times New Roman"/>
          <w:color w:val="000000"/>
          <w:sz w:val="22"/>
          <w:szCs w:val="22"/>
        </w:rPr>
        <w:t>. moisture = gravimetric moisture.</w:t>
      </w:r>
    </w:p>
    <w:p w14:paraId="75FC348F" w14:textId="77777777" w:rsidR="00B858EA" w:rsidRPr="00B858EA" w:rsidRDefault="00B858EA" w:rsidP="00B858EA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7502" w:type="dxa"/>
        <w:tblLook w:val="04A0" w:firstRow="1" w:lastRow="0" w:firstColumn="1" w:lastColumn="0" w:noHBand="0" w:noVBand="1"/>
      </w:tblPr>
      <w:tblGrid>
        <w:gridCol w:w="1096"/>
        <w:gridCol w:w="1047"/>
        <w:gridCol w:w="1056"/>
        <w:gridCol w:w="720"/>
        <w:gridCol w:w="1056"/>
        <w:gridCol w:w="760"/>
        <w:gridCol w:w="1056"/>
        <w:gridCol w:w="847"/>
      </w:tblGrid>
      <w:tr w:rsidR="000B1F4A" w:rsidRPr="00BA3DB3" w14:paraId="41DB3ACB" w14:textId="7DD575A1" w:rsidTr="00365AAD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C116" w14:textId="77777777" w:rsidR="000B1F4A" w:rsidRPr="00BA3DB3" w:rsidRDefault="000B1F4A" w:rsidP="00BA3D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51F8" w14:textId="77777777" w:rsidR="000B1F4A" w:rsidRPr="00BA3DB3" w:rsidRDefault="000B1F4A" w:rsidP="00BA3D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5CED" w14:textId="77777777" w:rsidR="000B1F4A" w:rsidRPr="00BA3DB3" w:rsidRDefault="000B1F4A" w:rsidP="00BA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th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D507" w14:textId="77777777" w:rsidR="000B1F4A" w:rsidRPr="00BA3DB3" w:rsidRDefault="000B1F4A" w:rsidP="00BA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E9C00" w14:textId="5BCC16DE" w:rsidR="000B1F4A" w:rsidRPr="00BA3DB3" w:rsidRDefault="000B1F4A" w:rsidP="00BA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*Depth</w:t>
            </w:r>
          </w:p>
        </w:tc>
      </w:tr>
      <w:tr w:rsidR="009707E5" w:rsidRPr="00BA3DB3" w14:paraId="0CAACB5E" w14:textId="4E4A520A" w:rsidTr="00365AA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201" w14:textId="77777777" w:rsidR="009707E5" w:rsidRPr="00BA3DB3" w:rsidRDefault="009707E5" w:rsidP="00BA3D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7530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B8E73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4ADB8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91A73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886DE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4CD78" w14:textId="45278F23" w:rsidR="009707E5" w:rsidRPr="00BA3DB3" w:rsidRDefault="000B1F4A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A238D" w14:textId="52464241" w:rsidR="009707E5" w:rsidRPr="00BA3DB3" w:rsidRDefault="000B1F4A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</w:tr>
      <w:tr w:rsidR="009707E5" w:rsidRPr="00BA3DB3" w14:paraId="79EEB504" w14:textId="130DC52B" w:rsidTr="00365AAD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8B06" w14:textId="77777777" w:rsidR="009707E5" w:rsidRPr="00BA3DB3" w:rsidRDefault="009707E5" w:rsidP="00BA3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er extract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2FA8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2F00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ED4A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A20501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B807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C7E1C8" w14:textId="319871E6" w:rsidR="009707E5" w:rsidRPr="00BA3DB3" w:rsidRDefault="00E73702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1CADB" w14:textId="6FC4846C" w:rsidR="009707E5" w:rsidRPr="00BA3DB3" w:rsidRDefault="00E73702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38</w:t>
            </w:r>
          </w:p>
        </w:tc>
      </w:tr>
      <w:tr w:rsidR="009707E5" w:rsidRPr="00BA3DB3" w14:paraId="6A6AA385" w14:textId="5C371A41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A342E7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79D9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31632F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C48A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9A07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EBB7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EEAD81" w14:textId="5C76B671" w:rsidR="009707E5" w:rsidRPr="00BA3DB3" w:rsidRDefault="00E73702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71152" w14:textId="1429C13E" w:rsidR="009707E5" w:rsidRPr="00BA3DB3" w:rsidRDefault="00E73702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3</w:t>
            </w:r>
          </w:p>
        </w:tc>
      </w:tr>
      <w:tr w:rsidR="009707E5" w:rsidRPr="00BA3DB3" w14:paraId="3F3BD4FA" w14:textId="574BF028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00F91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F6E2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D90157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13C9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4F42B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C98B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26BE23" w14:textId="7C8214AA" w:rsidR="009707E5" w:rsidRPr="00BA3DB3" w:rsidRDefault="002D456C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90826" w14:textId="5E65DBFD" w:rsidR="009707E5" w:rsidRPr="00BA3DB3" w:rsidRDefault="002D456C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63</w:t>
            </w:r>
          </w:p>
        </w:tc>
      </w:tr>
      <w:tr w:rsidR="009707E5" w:rsidRPr="00BA3DB3" w14:paraId="1E39B6E1" w14:textId="298CACD9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661D8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924D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9779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CE68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304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7B4A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A8FF3" w14:textId="03FE67D3" w:rsidR="009707E5" w:rsidRPr="00BA3DB3" w:rsidRDefault="007672A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FD727" w14:textId="6C9152A4" w:rsidR="009707E5" w:rsidRPr="00BA3DB3" w:rsidRDefault="007672A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4</w:t>
            </w:r>
          </w:p>
        </w:tc>
      </w:tr>
      <w:tr w:rsidR="009707E5" w:rsidRPr="00BA3DB3" w14:paraId="37AC6806" w14:textId="51D4276E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985EB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5A57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ADB0DE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18D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513D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4AEE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DDABA" w14:textId="0A9044A9" w:rsidR="009707E5" w:rsidRPr="00BA3DB3" w:rsidRDefault="007672A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97EC7" w14:textId="5074C7B2" w:rsidR="009707E5" w:rsidRPr="00BA3DB3" w:rsidRDefault="007672A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53</w:t>
            </w:r>
          </w:p>
        </w:tc>
      </w:tr>
      <w:tr w:rsidR="009707E5" w:rsidRPr="00BA3DB3" w14:paraId="588EDDF4" w14:textId="4D977221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F86AB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3BD2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C997C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80D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D392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D951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631890" w14:textId="589908F8" w:rsidR="009707E5" w:rsidRPr="00BA3DB3" w:rsidRDefault="000D30E0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23A19" w14:textId="5E8EE91C" w:rsidR="009707E5" w:rsidRPr="00BA3DB3" w:rsidRDefault="000D30E0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56</w:t>
            </w:r>
          </w:p>
        </w:tc>
      </w:tr>
      <w:tr w:rsidR="009707E5" w:rsidRPr="00BA3DB3" w14:paraId="7AB8A081" w14:textId="77FFC44C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5B832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5F35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956A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71A6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DBD40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392F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CEA7B5" w14:textId="54EAF065" w:rsidR="009707E5" w:rsidRPr="00BA3DB3" w:rsidRDefault="000D30E0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A80CF" w14:textId="09F2325B" w:rsidR="009707E5" w:rsidRPr="00BA3DB3" w:rsidRDefault="000D30E0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19</w:t>
            </w:r>
          </w:p>
        </w:tc>
      </w:tr>
      <w:tr w:rsidR="009707E5" w:rsidRPr="00BA3DB3" w14:paraId="2FC3FAB9" w14:textId="5B388469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26C4D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8E21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265EC1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F8FD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15EACE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EC6D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E0A0E" w14:textId="4F88C800" w:rsidR="009707E5" w:rsidRPr="00BA3DB3" w:rsidRDefault="000D30E0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0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3CA93B" w14:textId="1A8D2A3C" w:rsidR="009707E5" w:rsidRPr="00BA3DB3" w:rsidRDefault="00CE77F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7</w:t>
            </w:r>
          </w:p>
        </w:tc>
      </w:tr>
      <w:tr w:rsidR="009707E5" w:rsidRPr="00BA3DB3" w14:paraId="2E3C9A10" w14:textId="372B7214" w:rsidTr="00365AAD">
        <w:trPr>
          <w:trHeight w:val="280"/>
        </w:trPr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5F0E" w14:textId="77777777" w:rsidR="009707E5" w:rsidRPr="00BA3DB3" w:rsidRDefault="009707E5" w:rsidP="00BA3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id extract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5961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6A80B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849C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E153FA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899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A4291" w14:textId="15F01828" w:rsidR="009707E5" w:rsidRPr="00BA3DB3" w:rsidRDefault="005B4F1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C42A4E" w14:textId="06DB35EF" w:rsidR="009707E5" w:rsidRPr="00BA3DB3" w:rsidRDefault="005B4F1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</w:t>
            </w:r>
          </w:p>
        </w:tc>
      </w:tr>
      <w:tr w:rsidR="009707E5" w:rsidRPr="00BA3DB3" w14:paraId="74F0F07F" w14:textId="7604F002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F219D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8105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4F65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A079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2001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A2A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8B4573" w14:textId="3F30FD72" w:rsidR="009707E5" w:rsidRPr="00BA3DB3" w:rsidRDefault="00321EB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787D9B" w14:textId="466F0AAD" w:rsidR="009707E5" w:rsidRPr="00BA3DB3" w:rsidRDefault="00321EB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10</w:t>
            </w:r>
          </w:p>
        </w:tc>
      </w:tr>
      <w:tr w:rsidR="009707E5" w:rsidRPr="00BA3DB3" w14:paraId="37A2A5AD" w14:textId="45FA6E13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3B8F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CDDD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A8D3A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99F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6DBBC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C10C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C9254" w14:textId="63E54FEF" w:rsidR="009707E5" w:rsidRPr="00BA3DB3" w:rsidRDefault="00321EB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DA153" w14:textId="357AD52D" w:rsidR="009707E5" w:rsidRPr="00BA3DB3" w:rsidRDefault="00321EBA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2</w:t>
            </w:r>
          </w:p>
        </w:tc>
      </w:tr>
      <w:tr w:rsidR="009707E5" w:rsidRPr="00BA3DB3" w14:paraId="6987A141" w14:textId="38ECF33D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C027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7E00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073C8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98D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8FFA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1B92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91B90A" w14:textId="0963242C" w:rsidR="009707E5" w:rsidRPr="00BA3DB3" w:rsidRDefault="009D588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C3A48" w14:textId="3389C003" w:rsidR="009707E5" w:rsidRPr="00BA3DB3" w:rsidRDefault="009D588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9</w:t>
            </w:r>
          </w:p>
        </w:tc>
      </w:tr>
      <w:tr w:rsidR="009707E5" w:rsidRPr="00BA3DB3" w14:paraId="36DD261F" w14:textId="3DA4A77A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2623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D94A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DE25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31CC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B186E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0C1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.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D0D84" w14:textId="2B5F3E01" w:rsidR="009707E5" w:rsidRPr="00BA3DB3" w:rsidRDefault="009D588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9BFD2" w14:textId="2BCABEA1" w:rsidR="009707E5" w:rsidRPr="00BA3DB3" w:rsidRDefault="009D5883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9</w:t>
            </w:r>
          </w:p>
        </w:tc>
      </w:tr>
      <w:tr w:rsidR="009707E5" w:rsidRPr="00BA3DB3" w14:paraId="59BF84D1" w14:textId="6BD1814E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3858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73F1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9EB493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44F0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BADB6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0924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1B2804" w14:textId="6DF8B771" w:rsidR="009707E5" w:rsidRPr="00BA3DB3" w:rsidRDefault="005D7CE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A8C7D" w14:textId="5C6A6042" w:rsidR="009707E5" w:rsidRPr="00BA3DB3" w:rsidRDefault="005D7CE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21</w:t>
            </w:r>
          </w:p>
        </w:tc>
      </w:tr>
      <w:tr w:rsidR="009707E5" w:rsidRPr="00BA3DB3" w14:paraId="6D979FC2" w14:textId="525DD659" w:rsidTr="00365AAD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71E7E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9612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F29A0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A6FB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0ECC71" w14:textId="77777777" w:rsidR="009707E5" w:rsidRPr="00BA3DB3" w:rsidRDefault="009707E5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DC0D" w14:textId="77777777" w:rsidR="009707E5" w:rsidRPr="00BA3DB3" w:rsidRDefault="009707E5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D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E0031" w14:textId="33FF4569" w:rsidR="009707E5" w:rsidRPr="00BA3DB3" w:rsidRDefault="000656ED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7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4EB65" w14:textId="1261A0C4" w:rsidR="009707E5" w:rsidRPr="00BA3DB3" w:rsidRDefault="000656ED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0</w:t>
            </w:r>
          </w:p>
        </w:tc>
      </w:tr>
      <w:tr w:rsidR="00E66908" w:rsidRPr="00BA3DB3" w14:paraId="0CA1D9BC" w14:textId="77777777" w:rsidTr="005E386D">
        <w:trPr>
          <w:trHeight w:val="28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4862E98" w14:textId="5E2423E9" w:rsidR="00E66908" w:rsidRPr="00365AAD" w:rsidRDefault="00365AAD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65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il </w:t>
            </w:r>
            <w:proofErr w:type="spellStart"/>
            <w:r w:rsidRPr="00365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o</w:t>
            </w:r>
            <w:proofErr w:type="spellEnd"/>
            <w:r w:rsidRPr="00365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hemical properti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68224" w14:textId="5793D88F" w:rsidR="00E66908" w:rsidRPr="00BA3DB3" w:rsidRDefault="00365AAD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AB81E9" w14:textId="22B0845F" w:rsidR="00E66908" w:rsidRPr="00BA3DB3" w:rsidRDefault="00173C1C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39187" w14:textId="7A466CDF" w:rsidR="00E66908" w:rsidRPr="00BA3DB3" w:rsidRDefault="00173C1C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3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129F44" w14:textId="6F2A9E89" w:rsidR="00E66908" w:rsidRPr="00BA3DB3" w:rsidRDefault="00173C1C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C886" w14:textId="02B76A35" w:rsidR="00E66908" w:rsidRPr="00BA3DB3" w:rsidRDefault="00173C1C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9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D87D5" w14:textId="331D8049" w:rsidR="00E66908" w:rsidRDefault="00365AAD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90D756" w14:textId="11AA19D3" w:rsidR="00E66908" w:rsidRDefault="00DB0A0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5</w:t>
            </w:r>
          </w:p>
        </w:tc>
      </w:tr>
      <w:tr w:rsidR="00E66908" w:rsidRPr="00BA3DB3" w14:paraId="42A0328D" w14:textId="77777777" w:rsidTr="005E386D">
        <w:trPr>
          <w:trHeight w:val="28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ADFF423" w14:textId="77777777" w:rsidR="00E66908" w:rsidRPr="00BA3DB3" w:rsidRDefault="00E66908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5D000" w14:textId="4DD081DA" w:rsidR="00E66908" w:rsidRPr="00BA3DB3" w:rsidRDefault="00365AAD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d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295F32" w14:textId="35CE092E" w:rsidR="00E66908" w:rsidRPr="00BA3DB3" w:rsidRDefault="00173C1C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60123" w14:textId="408B9D84" w:rsidR="00E66908" w:rsidRPr="00BA3DB3" w:rsidRDefault="007E28A9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2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D6A535" w14:textId="2081FB34" w:rsidR="00E66908" w:rsidRPr="00BA3DB3" w:rsidRDefault="007E28A9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CC814" w14:textId="5684C4BE" w:rsidR="00E66908" w:rsidRPr="00BA3DB3" w:rsidRDefault="007E28A9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2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E4A1C5" w14:textId="6B983771" w:rsidR="00E66908" w:rsidRDefault="00DB0A0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8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F0218" w14:textId="26FFB773" w:rsidR="00E66908" w:rsidRDefault="00DB0A0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4</w:t>
            </w:r>
          </w:p>
        </w:tc>
      </w:tr>
      <w:tr w:rsidR="00E66908" w:rsidRPr="00BA3DB3" w14:paraId="410FEB39" w14:textId="77777777" w:rsidTr="005E386D">
        <w:trPr>
          <w:trHeight w:val="28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B28477E" w14:textId="77777777" w:rsidR="00E66908" w:rsidRPr="00BA3DB3" w:rsidRDefault="00E66908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BAA95" w14:textId="6B0758F3" w:rsidR="00E66908" w:rsidRPr="00BA3DB3" w:rsidRDefault="00365AAD" w:rsidP="00BA3D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a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 moistur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DBC8B6" w14:textId="712FBDCB" w:rsidR="00E66908" w:rsidRPr="00BA3DB3" w:rsidRDefault="007E28A9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F9288" w14:textId="11553CEB" w:rsidR="00E66908" w:rsidRPr="00BA3DB3" w:rsidRDefault="007E28A9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566E1" w14:textId="3AD9BA50" w:rsidR="00E66908" w:rsidRPr="00BA3DB3" w:rsidRDefault="007E28A9" w:rsidP="00BA3D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1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89DA2" w14:textId="11C9A226" w:rsidR="00E66908" w:rsidRPr="00BA3DB3" w:rsidRDefault="007E28A9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E405CD" w14:textId="12F3730E" w:rsidR="00E66908" w:rsidRDefault="00DB0A0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</w:t>
            </w:r>
            <w:r w:rsidR="007859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F5AEC" w14:textId="1C0E8DA9" w:rsidR="00E66908" w:rsidRDefault="00DB0A0B" w:rsidP="00BA3DB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2</w:t>
            </w:r>
          </w:p>
        </w:tc>
      </w:tr>
      <w:tr w:rsidR="00365AAD" w:rsidRPr="00BA3DB3" w14:paraId="7DDB8FCB" w14:textId="77777777" w:rsidTr="005E386D">
        <w:trPr>
          <w:trHeight w:val="28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1DDE489" w14:textId="77777777" w:rsidR="00365AAD" w:rsidRPr="00BA3DB3" w:rsidRDefault="00365AA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51EFB" w14:textId="2C8EDD9C" w:rsidR="00365AAD" w:rsidRPr="00365AAD" w:rsidRDefault="00365AAD" w:rsidP="00365A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</w:t>
            </w: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5</w:t>
            </w: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D25A66" w14:textId="046961F2" w:rsidR="00365AAD" w:rsidRPr="00BA3DB3" w:rsidRDefault="007E28A9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E561" w14:textId="2DA9B7F1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8A7C" w14:textId="14A24EAB" w:rsidR="00365AAD" w:rsidRPr="00BA3DB3" w:rsidRDefault="005E386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8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BA57E" w14:textId="3E8F8887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88A293" w14:textId="3853E0CC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1A609" w14:textId="4A769991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</w:tr>
      <w:tr w:rsidR="00365AAD" w:rsidRPr="00BA3DB3" w14:paraId="58CB187B" w14:textId="77777777" w:rsidTr="005E386D">
        <w:trPr>
          <w:trHeight w:val="28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36683F6" w14:textId="77777777" w:rsidR="00365AAD" w:rsidRPr="00BA3DB3" w:rsidRDefault="00365AA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153E6" w14:textId="7FD87618" w:rsidR="00365AAD" w:rsidRPr="00365AAD" w:rsidRDefault="00365AAD" w:rsidP="00365A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</w:t>
            </w: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3</w:t>
            </w:r>
            <w:r w:rsidRPr="00365A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8F19" w14:textId="5F1DFD68" w:rsidR="00365AAD" w:rsidRPr="00BA3DB3" w:rsidRDefault="005E386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A8553" w14:textId="3A401C4A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9B9C9" w14:textId="5D6DBC80" w:rsidR="00365AAD" w:rsidRPr="00BA3DB3" w:rsidRDefault="005E386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5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93ECA" w14:textId="529F6907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5AC572" w14:textId="738D689E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555D9" w14:textId="15CD61F1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022</w:t>
            </w:r>
          </w:p>
        </w:tc>
      </w:tr>
      <w:tr w:rsidR="00365AAD" w:rsidRPr="00BA3DB3" w14:paraId="7E10BE6E" w14:textId="77777777" w:rsidTr="005E386D">
        <w:trPr>
          <w:trHeight w:val="280"/>
        </w:trPr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D073BE9" w14:textId="77777777" w:rsidR="00365AAD" w:rsidRPr="00BA3DB3" w:rsidRDefault="00365AA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24744" w14:textId="2E37816A" w:rsidR="00365AAD" w:rsidRPr="00365AAD" w:rsidRDefault="00365AAD" w:rsidP="00365A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365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:N</w:t>
            </w:r>
            <w:proofErr w:type="gram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4CBA8" w14:textId="5F9C6AA3" w:rsidR="00365AAD" w:rsidRPr="00BA3DB3" w:rsidRDefault="005E386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5983E" w14:textId="4A22754C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6E3C72" w14:textId="53844013" w:rsidR="00365AAD" w:rsidRPr="00BA3DB3" w:rsidRDefault="005E386D" w:rsidP="00365AA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1A48D" w14:textId="2F159CE0" w:rsidR="00365AAD" w:rsidRPr="00BA3DB3" w:rsidRDefault="005E386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E2857A" w14:textId="5C0116F6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73B09" w14:textId="4EBA776A" w:rsidR="00365AAD" w:rsidRDefault="007859CD" w:rsidP="00365AA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046</w:t>
            </w:r>
          </w:p>
        </w:tc>
      </w:tr>
    </w:tbl>
    <w:p w14:paraId="534D7B44" w14:textId="77777777" w:rsidR="00460130" w:rsidRPr="00A67B96" w:rsidRDefault="00460130">
      <w:pPr>
        <w:rPr>
          <w:rFonts w:ascii="Times New Roman" w:hAnsi="Times New Roman" w:cs="Times New Roman"/>
        </w:rPr>
      </w:pPr>
    </w:p>
    <w:sectPr w:rsidR="00460130" w:rsidRPr="00A67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F7"/>
    <w:rsid w:val="00056FB3"/>
    <w:rsid w:val="000656ED"/>
    <w:rsid w:val="000A5DCB"/>
    <w:rsid w:val="000B1F4A"/>
    <w:rsid w:val="000C2FF4"/>
    <w:rsid w:val="000D30E0"/>
    <w:rsid w:val="00170C46"/>
    <w:rsid w:val="00173C1C"/>
    <w:rsid w:val="001B72AA"/>
    <w:rsid w:val="00211399"/>
    <w:rsid w:val="002B1E56"/>
    <w:rsid w:val="002D2B45"/>
    <w:rsid w:val="002D456C"/>
    <w:rsid w:val="00321EBA"/>
    <w:rsid w:val="00365AAD"/>
    <w:rsid w:val="003C4CCA"/>
    <w:rsid w:val="003E50D4"/>
    <w:rsid w:val="00410EE8"/>
    <w:rsid w:val="00460130"/>
    <w:rsid w:val="00547A4A"/>
    <w:rsid w:val="00551247"/>
    <w:rsid w:val="005B470B"/>
    <w:rsid w:val="005B4F1A"/>
    <w:rsid w:val="005D7CEB"/>
    <w:rsid w:val="005E386D"/>
    <w:rsid w:val="006445F7"/>
    <w:rsid w:val="007006D8"/>
    <w:rsid w:val="00704AC6"/>
    <w:rsid w:val="007672A3"/>
    <w:rsid w:val="007859CD"/>
    <w:rsid w:val="00792741"/>
    <w:rsid w:val="007E28A9"/>
    <w:rsid w:val="00806748"/>
    <w:rsid w:val="00890D3E"/>
    <w:rsid w:val="008C3E33"/>
    <w:rsid w:val="008F1A42"/>
    <w:rsid w:val="009707E5"/>
    <w:rsid w:val="009D5883"/>
    <w:rsid w:val="00A67B96"/>
    <w:rsid w:val="00B858EA"/>
    <w:rsid w:val="00BA3DB3"/>
    <w:rsid w:val="00BB628C"/>
    <w:rsid w:val="00C86623"/>
    <w:rsid w:val="00CB0093"/>
    <w:rsid w:val="00CE77F5"/>
    <w:rsid w:val="00D3013B"/>
    <w:rsid w:val="00DB0A0B"/>
    <w:rsid w:val="00E11B94"/>
    <w:rsid w:val="00E66908"/>
    <w:rsid w:val="00E73702"/>
    <w:rsid w:val="00EE2DA0"/>
    <w:rsid w:val="00F22DFD"/>
    <w:rsid w:val="00FA487B"/>
    <w:rsid w:val="04E39E41"/>
    <w:rsid w:val="1B981F3A"/>
    <w:rsid w:val="2EFCFD88"/>
    <w:rsid w:val="33645213"/>
    <w:rsid w:val="3C14DA85"/>
    <w:rsid w:val="3EC63DD8"/>
    <w:rsid w:val="41A00781"/>
    <w:rsid w:val="41F73EC7"/>
    <w:rsid w:val="4981DF47"/>
    <w:rsid w:val="4F2B9025"/>
    <w:rsid w:val="64EE48D9"/>
    <w:rsid w:val="744A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431BC"/>
  <w15:chartTrackingRefBased/>
  <w15:docId w15:val="{39FFFE17-68C1-E842-A663-5BA5F991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Sarah W.</dc:creator>
  <cp:keywords/>
  <dc:description/>
  <cp:lastModifiedBy>Keenan, Sarah W.</cp:lastModifiedBy>
  <cp:revision>52</cp:revision>
  <dcterms:created xsi:type="dcterms:W3CDTF">2022-12-09T17:03:00Z</dcterms:created>
  <dcterms:modified xsi:type="dcterms:W3CDTF">2023-09-05T23:41:00Z</dcterms:modified>
</cp:coreProperties>
</file>